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CBD5F" w14:textId="7A9EFD4C" w:rsidR="00002A2F" w:rsidRPr="0055333D" w:rsidRDefault="00025059" w:rsidP="00025059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/>
          <w:b/>
          <w:bCs/>
          <w:sz w:val="20"/>
          <w:szCs w:val="20"/>
        </w:rPr>
        <w:t xml:space="preserve">Supplementary Table 1 </w:t>
      </w:r>
      <w:r w:rsidRPr="0055333D">
        <w:rPr>
          <w:rFonts w:ascii="Arial" w:hAnsi="Arial" w:cs="Arial"/>
          <w:sz w:val="20"/>
          <w:szCs w:val="20"/>
        </w:rPr>
        <w:t>Univariate and multivariate Cox proportional hazard regression model for development of BCLC staging syst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1139"/>
        <w:gridCol w:w="1395"/>
        <w:gridCol w:w="928"/>
        <w:gridCol w:w="222"/>
        <w:gridCol w:w="1139"/>
        <w:gridCol w:w="1395"/>
        <w:gridCol w:w="928"/>
      </w:tblGrid>
      <w:tr w:rsidR="00025059" w:rsidRPr="0055333D" w14:paraId="4010450D" w14:textId="77777777" w:rsidTr="00161ACE">
        <w:trPr>
          <w:trHeight w:val="55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C5153" w14:textId="53C9F8B5" w:rsidR="00025059" w:rsidRPr="0055333D" w:rsidRDefault="00025059" w:rsidP="00025059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8A1B6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A4AC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A475A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025059" w:rsidRPr="0055333D" w14:paraId="26B7CB0E" w14:textId="77777777" w:rsidTr="00161ACE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5D937" w14:textId="12153CCB" w:rsidR="00025059" w:rsidRPr="0055333D" w:rsidRDefault="00025059" w:rsidP="0002505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AF67C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2ED547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I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B8E3BB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35BB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EB14A3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83898E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I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0EC59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14C73" w:rsidRPr="0055333D" w14:paraId="6EA07C2E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ED1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A3C0" w14:textId="3CFA492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BEE9" w14:textId="57868F9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1-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D966" w14:textId="5E9EAE0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CEFB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647A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685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EC5D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7828C744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ED18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7947" w14:textId="62DD36B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5E2D" w14:textId="5B0EA4B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831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C5D4" w14:textId="2CBA14C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3BFD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614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D11C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03BA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234DFDF3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D98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nderlying liver disease, 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3DA7" w14:textId="431BF0C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1CEA" w14:textId="0B20815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1-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1068" w14:textId="22F6FA5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1FA0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1FA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4467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EB1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BE325D8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628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irrhosis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ECD2" w14:textId="044D359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084A" w14:textId="3756B00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75-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BAC1" w14:textId="1E359EE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369D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D6DE" w14:textId="5AB40FD2" w:rsidR="00714C73" w:rsidRPr="0055333D" w:rsidRDefault="00714C73" w:rsidP="00714C73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AE1C" w14:textId="69A1686E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77-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34A4" w14:textId="0264029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714C73" w:rsidRPr="0055333D" w14:paraId="35DAD6F1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2C0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S, 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F194" w14:textId="708AD24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8C96" w14:textId="1B4CA48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38-3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3DD2" w14:textId="2FBC0C7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6747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B4EE" w14:textId="77777777" w:rsidR="00714C73" w:rsidRPr="0055333D" w:rsidRDefault="00714C73" w:rsidP="00714C7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F9C2" w14:textId="77777777" w:rsidR="00714C73" w:rsidRPr="0055333D" w:rsidRDefault="00714C73" w:rsidP="00714C7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710D" w14:textId="77777777" w:rsidR="00714C73" w:rsidRPr="0055333D" w:rsidRDefault="00714C73" w:rsidP="00714C7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75D7EF21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F83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ld-Pugh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34C3" w14:textId="24856CC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0450" w14:textId="679F29E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743-2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6B59" w14:textId="2921205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F997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01E7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D20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6CCE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1CDE7A54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C16" w14:textId="576536F9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Bil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C5CC" w14:textId="168A26E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FC0D" w14:textId="6F2AC1A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2-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4980" w14:textId="7CAA9AC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97FB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41FE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5D8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DCF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E0451FF" w14:textId="77777777" w:rsidTr="000344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6C9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1E53" w14:textId="12031C8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1D8F" w14:textId="0A2C693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D4C3" w14:textId="4EE019B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003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89AD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BA4A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A03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57CD639D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DEC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2AFF" w14:textId="50912DC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3E52" w14:textId="2C814E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-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A6C8" w14:textId="1B73EA6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1C1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E171" w14:textId="7977C37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6C0B" w14:textId="24A7A27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0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9A1F" w14:textId="14A5653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714C73" w:rsidRPr="0055333D" w14:paraId="4A094927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5B64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17F8" w14:textId="29C7AE2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5CB0" w14:textId="39A84C4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0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8C60" w14:textId="5468339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20CF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6843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9B9E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EEF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2FD7AF10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4BAF" w14:textId="79AD9FEE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umor number, 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75B5" w14:textId="0B72E4F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6145" w14:textId="6E5811F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54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569B" w14:textId="4C24C0F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3372D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878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6E2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CBA0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59EC284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F0F" w14:textId="0D9CA652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288D" w14:textId="77E3167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623F" w14:textId="42D3E67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92-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D580" w14:textId="5E101D5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4787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E2A8" w14:textId="4E0B153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0DFE" w14:textId="3F7AB77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6-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7D47" w14:textId="6B0B70D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1A108406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4DD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S grade, III/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F3C7" w14:textId="5D14305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C353" w14:textId="3ED6690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411-2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4389" w14:textId="245E631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A65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A9E6" w14:textId="540D525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BE08" w14:textId="1E1D72C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452B" w14:textId="6ACA2B7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14C73" w:rsidRPr="0055333D" w14:paraId="44462B1C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A855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apsule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89AA" w14:textId="1064E4F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0EDC" w14:textId="7D3710F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56-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C812" w14:textId="7CBAA49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70C38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843B" w14:textId="431B51E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94A3" w14:textId="298F221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513-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1CD1" w14:textId="08E2E56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714C73" w:rsidRPr="0055333D" w14:paraId="1334AB9C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98F4" w14:textId="1686C03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Satellite nodules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A2ED" w14:textId="721EA0C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5994" w14:textId="5AC93EE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765-3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69CA" w14:textId="0FBD94C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614C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5E47" w14:textId="03EB851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9014" w14:textId="2207541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5-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1147" w14:textId="4D03B61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714C73" w:rsidRPr="0055333D" w14:paraId="06C537F6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8D7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icrovascular invasion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80A5" w14:textId="625AB81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3366" w14:textId="4D5ECB4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122-2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BAC1" w14:textId="3BD95E5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4AC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1413" w14:textId="082E1A2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F2B2" w14:textId="021B310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4-1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6FAE" w14:textId="44F5B4C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2FA3B016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25C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crovascular invasion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C3E4" w14:textId="1205FF1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CDF5" w14:textId="0398452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842-5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F875" w14:textId="0230012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9325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C8FC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3D85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E63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82E3D46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93F" w14:textId="6A484F9C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reoperative treatment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73C7" w14:textId="3F83B76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747B" w14:textId="2DA3F39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13-2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6EB2" w14:textId="069E7DE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7E99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AEEA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203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F78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BAB2C20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A5F5" w14:textId="1727B60A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ostoperative adjuvant treatment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87B0" w14:textId="778497F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430D" w14:textId="33142C1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7-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3AF1" w14:textId="13938F2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F4A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D6D3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2CAD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C263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088B7DED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180" w14:textId="1EBB75A8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BCLC Stage (Ref=BCLC 0 BDI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484D" w14:textId="0CE19C8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92C8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D036" w14:textId="629C6F7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5B05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9986" w14:textId="6536A59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60D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72DD" w14:textId="3161B8C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10A03235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A777" w14:textId="68340F96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BCLC A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6D2E" w14:textId="00FF65C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353B" w14:textId="086F941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39-4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0921" w14:textId="552D5E4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F1A8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9C7D" w14:textId="1D32E9D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34F5" w14:textId="7975196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9-3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9B22" w14:textId="53509C9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14C73" w:rsidRPr="0055333D" w14:paraId="054B42AE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056" w14:textId="2A75EA38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BCLC B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2F37" w14:textId="2F245EA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2114" w14:textId="1FAA6C9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762-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DCC6" w14:textId="7440291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6FF9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6758" w14:textId="2452628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5642C" w14:textId="75BE037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515-6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D794" w14:textId="0C8503A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14C73" w:rsidRPr="0055333D" w14:paraId="636653D5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AEB4" w14:textId="1173327A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BCLC C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10A6" w14:textId="00C87DC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5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814D" w14:textId="287EED4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7.913-28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4E5F" w14:textId="2305F53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85D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DE79" w14:textId="558765D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7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943D" w14:textId="05C6BFB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813-14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9830" w14:textId="27F3DB5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0C0BDB6A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FE2" w14:textId="1C3E9275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BCLC 0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3475" w14:textId="12D6E53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40CC" w14:textId="5066461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9-13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B936" w14:textId="579C4D3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240F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2C51" w14:textId="65BA669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E33C" w14:textId="7A6352F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93-1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5D66" w14:textId="69FB33F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714C73" w:rsidRPr="0055333D" w14:paraId="654C634E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1E51" w14:textId="3F2AFC3C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BCLC A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D4BA" w14:textId="044A2B9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8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D277" w14:textId="45EC597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198-16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F279" w14:textId="58BC21E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0498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FFC7" w14:textId="11E9097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56DA" w14:textId="7077150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49-9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AFB4" w14:textId="153E218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41B87125" w14:textId="77777777" w:rsidTr="0003440E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9C26" w14:textId="08AD772F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BCLC B BDI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53E76" w14:textId="0259D87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0.4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8A1AD9" w14:textId="590F054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8.622-25.3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34B279" w14:textId="0D0AA6D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AFBC47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D6AE10" w14:textId="3F1DA6B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1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E04D1D" w14:textId="3D9AEEF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079-12.6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FB3F4F" w14:textId="4BBB589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2D30C152" w14:textId="77777777" w:rsidTr="0003440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9822A" w14:textId="09EB63C2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BCLC C BDI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6375E0" w14:textId="4879804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7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ADEC6F" w14:textId="20B87D5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753-34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546B44" w14:textId="55CCD77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A3DCCE" w14:textId="2E730C2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5AA127" w14:textId="192B529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E53899" w14:textId="0CBE88D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994-2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4B920EB" w14:textId="5A0F6C3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40683F7A" w14:textId="73965EB2" w:rsidR="00025059" w:rsidRPr="0055333D" w:rsidRDefault="00025059" w:rsidP="00025059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/>
          <w:sz w:val="20"/>
          <w:szCs w:val="20"/>
        </w:rPr>
        <w:t xml:space="preserve">Abbreviations: AFP, alpha-fetoprotein; ALP, alkaline phosphatase; BCLC, Barcelona Clinic Liver Cancer; </w:t>
      </w:r>
      <w:r w:rsidR="001403A5" w:rsidRPr="0055333D">
        <w:rPr>
          <w:rFonts w:ascii="Arial" w:hAnsi="Arial" w:cs="Arial"/>
          <w:sz w:val="20"/>
          <w:szCs w:val="20"/>
        </w:rPr>
        <w:t>BDI</w:t>
      </w:r>
      <w:r w:rsidRPr="0055333D">
        <w:rPr>
          <w:rFonts w:ascii="Arial" w:hAnsi="Arial" w:cs="Arial"/>
          <w:sz w:val="20"/>
          <w:szCs w:val="20"/>
        </w:rPr>
        <w:t xml:space="preserve">, bile duct </w:t>
      </w:r>
      <w:r w:rsidR="001403A5" w:rsidRPr="0055333D">
        <w:rPr>
          <w:rFonts w:ascii="Arial" w:hAnsi="Arial" w:cs="Arial"/>
          <w:sz w:val="20"/>
          <w:szCs w:val="20"/>
        </w:rPr>
        <w:t>invasion</w:t>
      </w:r>
      <w:r w:rsidRPr="0055333D">
        <w:rPr>
          <w:rFonts w:ascii="Arial" w:hAnsi="Arial" w:cs="Arial"/>
          <w:sz w:val="20"/>
          <w:szCs w:val="20"/>
        </w:rPr>
        <w:t>; ES Grade, Edmondson-Steiner grade; GGT, gamma-</w:t>
      </w:r>
      <w:proofErr w:type="spellStart"/>
      <w:r w:rsidRPr="0055333D">
        <w:rPr>
          <w:rFonts w:ascii="Arial" w:hAnsi="Arial" w:cs="Arial"/>
          <w:sz w:val="20"/>
          <w:szCs w:val="20"/>
        </w:rPr>
        <w:t>glutamyltransferase</w:t>
      </w:r>
      <w:proofErr w:type="spellEnd"/>
      <w:r w:rsidRPr="0055333D">
        <w:rPr>
          <w:rFonts w:ascii="Arial" w:hAnsi="Arial" w:cs="Arial"/>
          <w:sz w:val="20"/>
          <w:szCs w:val="20"/>
        </w:rPr>
        <w:t xml:space="preserve">; PS, performance status; </w:t>
      </w:r>
      <w:proofErr w:type="spellStart"/>
      <w:r w:rsidRPr="0055333D">
        <w:rPr>
          <w:rFonts w:ascii="Arial" w:hAnsi="Arial" w:cs="Arial"/>
          <w:sz w:val="20"/>
          <w:szCs w:val="20"/>
        </w:rPr>
        <w:t>TBil</w:t>
      </w:r>
      <w:proofErr w:type="spellEnd"/>
      <w:r w:rsidRPr="0055333D">
        <w:rPr>
          <w:rFonts w:ascii="Arial" w:hAnsi="Arial" w:cs="Arial"/>
          <w:sz w:val="20"/>
          <w:szCs w:val="20"/>
        </w:rPr>
        <w:t>, total bilirubin.</w:t>
      </w:r>
    </w:p>
    <w:p w14:paraId="6EC0020B" w14:textId="571B48AB" w:rsidR="00025059" w:rsidRPr="0055333D" w:rsidRDefault="00025059" w:rsidP="00025059">
      <w:pPr>
        <w:rPr>
          <w:rFonts w:ascii="Arial" w:hAnsi="Arial" w:cs="Arial"/>
          <w:sz w:val="20"/>
          <w:szCs w:val="20"/>
        </w:rPr>
      </w:pPr>
    </w:p>
    <w:p w14:paraId="0B4683C0" w14:textId="607E7608" w:rsidR="00025059" w:rsidRPr="0055333D" w:rsidRDefault="00025059" w:rsidP="00025059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/>
          <w:b/>
          <w:bCs/>
          <w:sz w:val="20"/>
          <w:szCs w:val="20"/>
        </w:rPr>
        <w:t xml:space="preserve">Supplementary Table 2 </w:t>
      </w:r>
      <w:r w:rsidRPr="0055333D">
        <w:rPr>
          <w:rFonts w:ascii="Arial" w:hAnsi="Arial" w:cs="Arial"/>
          <w:sz w:val="20"/>
          <w:szCs w:val="20"/>
        </w:rPr>
        <w:t>Univariate and multivariate Cox proportional hazard regression model for development of 8</w:t>
      </w:r>
      <w:r w:rsidRPr="0055333D">
        <w:rPr>
          <w:rFonts w:ascii="Arial" w:hAnsi="Arial" w:cs="Arial"/>
          <w:sz w:val="20"/>
          <w:szCs w:val="20"/>
          <w:vertAlign w:val="superscript"/>
        </w:rPr>
        <w:t>th</w:t>
      </w:r>
      <w:r w:rsidRPr="0055333D">
        <w:rPr>
          <w:rFonts w:ascii="Arial" w:hAnsi="Arial" w:cs="Arial"/>
          <w:sz w:val="20"/>
          <w:szCs w:val="20"/>
        </w:rPr>
        <w:t xml:space="preserve"> AJCC staging syst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1139"/>
        <w:gridCol w:w="1507"/>
        <w:gridCol w:w="928"/>
        <w:gridCol w:w="222"/>
        <w:gridCol w:w="1139"/>
        <w:gridCol w:w="1395"/>
        <w:gridCol w:w="928"/>
      </w:tblGrid>
      <w:tr w:rsidR="00025059" w:rsidRPr="0055333D" w14:paraId="0139AFFF" w14:textId="77777777" w:rsidTr="00025059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BE28" w14:textId="77777777" w:rsidR="00025059" w:rsidRPr="0055333D" w:rsidRDefault="00025059" w:rsidP="0002505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3F7B3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4879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31783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025059" w:rsidRPr="0055333D" w14:paraId="1AB1C4C0" w14:textId="77777777" w:rsidTr="0002505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16DFB" w14:textId="77777777" w:rsidR="00025059" w:rsidRPr="0055333D" w:rsidRDefault="00025059" w:rsidP="00025059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84ED55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1AF3B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I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FC485A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AC04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83F117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4DED0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I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4BB4A" w14:textId="77777777" w:rsidR="00025059" w:rsidRPr="0055333D" w:rsidRDefault="00025059" w:rsidP="00025059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14C73" w:rsidRPr="0055333D" w14:paraId="6DB048C0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BC70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E17E" w14:textId="5328A99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5938" w14:textId="466D9BF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1-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86E5" w14:textId="67D55EB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D8F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F9B5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7256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486D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58CA5307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CEB6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D165" w14:textId="7D0901B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C8CA" w14:textId="09FD8CB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831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B099" w14:textId="597D139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8E6F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22A6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0A7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D1C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1D25C58E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E2A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nderlying liver disease, 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1D4F" w14:textId="7D0C58C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1054" w14:textId="319863E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1-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3BEF" w14:textId="64C0CE0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1C5B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DBC7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1990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92F6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76187733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86D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irrhosis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5E25" w14:textId="1392F34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9565" w14:textId="0F1BD31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75-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295E" w14:textId="1FA831F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E7A5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7F62" w14:textId="017EB62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8F4A" w14:textId="5986A4A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15-1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0F08" w14:textId="4674AEB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14C73" w:rsidRPr="0055333D" w14:paraId="3F820EBE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2CE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S, 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B54E" w14:textId="537D8F9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3B38" w14:textId="3AD6AFF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38-3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8A91" w14:textId="4837D67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B17F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204A" w14:textId="0DA46BB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97D8" w14:textId="74912D8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5-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EE99" w14:textId="02B6E39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471C70D0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5A79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ld-Pugh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D0C9" w14:textId="3B8D626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A088" w14:textId="7F65E59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743-2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88CD" w14:textId="658C786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0301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11BC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2102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F6B0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3BA0F13A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238" w14:textId="313C91BE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Bil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A2FA" w14:textId="0E68E9B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3958" w14:textId="7915F13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2-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CDB7" w14:textId="271C216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E32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80B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E5DE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3304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19EA6DC6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091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63FE" w14:textId="39AFC85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CE89" w14:textId="7852AF1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0747" w14:textId="71F3011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20C2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96E1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1EDE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D80E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6A09C76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2DB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31CE" w14:textId="538F4D7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61EF" w14:textId="466736C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-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ED36" w14:textId="6CF9E20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ECDD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8F42" w14:textId="4AD72B0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C0EC" w14:textId="3ABB0D8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0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17CC" w14:textId="4964747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14C73" w:rsidRPr="0055333D" w14:paraId="24B1A90E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348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B7AB" w14:textId="5F2700D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CBAE" w14:textId="38798F8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0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7A4C" w14:textId="3C53BBB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964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94A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B94A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432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0509A28A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F28" w14:textId="6CD68F22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umor number, 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9FE7" w14:textId="5009C2D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29BF" w14:textId="20B89CB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54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7381" w14:textId="6CF39D4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040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D383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1C10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52A0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09A26F6D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683" w14:textId="4961320C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2A23" w14:textId="209D779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65CC" w14:textId="00D56C9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92-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F7DD" w14:textId="59850D6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87F7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05CB" w14:textId="68546BA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085A" w14:textId="43D27FB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62-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22BD" w14:textId="698F660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5A45E8EA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5601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S grade, III/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410E" w14:textId="745D6C4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5DA5" w14:textId="01B7BC4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411-2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7F8B" w14:textId="3BDE0F3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FA51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FB52" w14:textId="50FA62C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6968" w14:textId="30AD378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94EB" w14:textId="0038F75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14C73" w:rsidRPr="0055333D" w14:paraId="582A5CAC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486D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apsule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5B42" w14:textId="48D4979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CEC4" w14:textId="76ABD63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56-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FC3D" w14:textId="353CF97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6B21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CA8F5" w14:textId="762EDEF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A7BEC" w14:textId="7BDFB90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511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DA0F" w14:textId="1B96CE8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714C73" w:rsidRPr="0055333D" w14:paraId="7F6D1641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098C" w14:textId="45105EFB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Satellite nodules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429C" w14:textId="365A5FA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332A" w14:textId="37211AB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765-3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9998" w14:textId="7E03BD2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0CB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F682" w14:textId="6E4EC6F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BE02" w14:textId="4F1E40B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53-1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11F8" w14:textId="1BE16AE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714C73" w:rsidRPr="0055333D" w14:paraId="7879220C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08A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Microvascular invasion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2A99" w14:textId="0089503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1FD4" w14:textId="291DE99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122-2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BF3D" w14:textId="5665944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5BFA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7757" w14:textId="11F560B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FF32" w14:textId="0D8B79C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2304" w14:textId="3ACAF34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14C73" w:rsidRPr="0055333D" w14:paraId="466BA700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1F24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jor vascular invasion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A0CB" w14:textId="59EA883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30C3" w14:textId="6207C16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033-6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7856" w14:textId="3F3DFE3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70BC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8894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7D05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E7D5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7B21618A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95ED" w14:textId="20433224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reoperative treatment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604B" w14:textId="10FF3FD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E3C2" w14:textId="7CF5098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13-2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3A08" w14:textId="22CB01D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135B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6AB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D475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6E82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4A6D4552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F620" w14:textId="1874F3F1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ostoperative adjuvant treatment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015E" w14:textId="1A20382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4186" w14:textId="2BC212A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7-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8B5E" w14:textId="30A3091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7F40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7584" w14:textId="79A1AEE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3CCB" w14:textId="4ABF6FB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0A8A" w14:textId="2D2DA84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14C73" w:rsidRPr="0055333D" w14:paraId="302D34C9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37EC" w14:textId="197A70BB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8th AJCC Stage (Ref=AJCC IA BDI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5078" w14:textId="1E04326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EF7A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D3AA" w14:textId="0C26BA7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115F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69F0" w14:textId="49A9C02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02C5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E63B" w14:textId="152AE89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3815F74D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435" w14:textId="7AC97BE5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B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0024" w14:textId="73AD8CB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4B95" w14:textId="4176F89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09-4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5930" w14:textId="667ABEC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59E8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0074" w14:textId="2189A48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66EB" w14:textId="2460CA3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1-3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F3C1" w14:textId="5FF2D49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714C73" w:rsidRPr="0055333D" w14:paraId="4A602AB8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3B0" w14:textId="6CD6159C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I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520E" w14:textId="6019FA0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91C5" w14:textId="2CD8100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6-7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EC43" w14:textId="029916B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9AF0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79F6F" w14:textId="7819CA8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52A6" w14:textId="5B3629F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06-4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754E" w14:textId="730146F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714C73" w:rsidRPr="0055333D" w14:paraId="5FCCC5CB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B892" w14:textId="0754418C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IIA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B02D" w14:textId="7D5CB75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7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F80D9" w14:textId="52A8D8F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828-14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B7C9" w14:textId="2E813D1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6146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B0AC" w14:textId="46D06A2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B5BB9" w14:textId="203ACBC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45-5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AC9D" w14:textId="539C64B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714C73" w:rsidRPr="0055333D" w14:paraId="79792BB2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F6E1" w14:textId="693A0054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IIB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F26D" w14:textId="5068FB9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0D86" w14:textId="0A85677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9.419-34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A3EC" w14:textId="36B9E20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7132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6A8D" w14:textId="511B612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7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5F76" w14:textId="6F311DB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86-15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3392" w14:textId="29338AA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7A77DC08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4CB1" w14:textId="2C3CD0D1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A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0F40C" w14:textId="5DD3205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50B7" w14:textId="5E07810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86-1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86CF4" w14:textId="784298D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727B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A81B" w14:textId="1E0F7F6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0253" w14:textId="74E9FD1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868-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2749" w14:textId="2381B92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714C73" w:rsidRPr="0055333D" w14:paraId="681FC9E8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7CE" w14:textId="56B6C49A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B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4F10" w14:textId="426B343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01DD" w14:textId="4180D39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561-1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4817" w14:textId="372F607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54CC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0A06" w14:textId="1A23805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61F2" w14:textId="0010C93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732-7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4B9D" w14:textId="099F370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14C73" w:rsidRPr="0055333D" w14:paraId="07C77BC3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D7F" w14:textId="0F740CD9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I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8069" w14:textId="18440D5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9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1CBB" w14:textId="6D41145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737-17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EA94" w14:textId="0820141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15E5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BBC5" w14:textId="641F8B5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5CA4" w14:textId="12AFC55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418-9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E4E2" w14:textId="495933E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554B3AA9" w14:textId="77777777" w:rsidTr="000D1A0D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A29" w14:textId="721A800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IIA BDI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3801B6" w14:textId="2A1AFCC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0.8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A69383" w14:textId="6B9C10D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196-28.1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75CDC0" w14:textId="7E13A4D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630B5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B6616A" w14:textId="52A90B6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41FC9" w14:textId="3A283DB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87-13.3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043AA8" w14:textId="34D4B5F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14C73" w:rsidRPr="0055333D" w14:paraId="6FC1EA37" w14:textId="77777777" w:rsidTr="000D1A0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65A82" w14:textId="2871FA24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AJCC IIIB BDI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9B0364" w14:textId="045D8D2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2.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DE0F2F" w14:textId="6846839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0.654-47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F961A8" w14:textId="7E0E58E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242CDF" w14:textId="348BD84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DA1B62" w14:textId="0775979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7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597D87" w14:textId="4546726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474-16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3198DC" w14:textId="3AA073E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6DAF09BA" w14:textId="3E7A979E" w:rsidR="00FC5B00" w:rsidRPr="0055333D" w:rsidRDefault="00FC5B00" w:rsidP="00FC5B00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/>
          <w:sz w:val="20"/>
          <w:szCs w:val="20"/>
        </w:rPr>
        <w:t xml:space="preserve">Abbreviations: AFP, alpha-fetoprotein; ALP, alkaline phosphatase; AJCC, American Joint Committee on Cancer; </w:t>
      </w:r>
      <w:r w:rsidR="001403A5" w:rsidRPr="0055333D">
        <w:rPr>
          <w:rFonts w:ascii="Arial" w:hAnsi="Arial" w:cs="Arial"/>
          <w:sz w:val="20"/>
          <w:szCs w:val="20"/>
        </w:rPr>
        <w:t>BDI</w:t>
      </w:r>
      <w:r w:rsidRPr="0055333D">
        <w:rPr>
          <w:rFonts w:ascii="Arial" w:hAnsi="Arial" w:cs="Arial"/>
          <w:sz w:val="20"/>
          <w:szCs w:val="20"/>
        </w:rPr>
        <w:t xml:space="preserve">, bile duct </w:t>
      </w:r>
      <w:r w:rsidR="001403A5" w:rsidRPr="0055333D">
        <w:rPr>
          <w:rFonts w:ascii="Arial" w:hAnsi="Arial" w:cs="Arial"/>
          <w:sz w:val="20"/>
          <w:szCs w:val="20"/>
        </w:rPr>
        <w:t>invasion</w:t>
      </w:r>
      <w:r w:rsidRPr="0055333D">
        <w:rPr>
          <w:rFonts w:ascii="Arial" w:hAnsi="Arial" w:cs="Arial"/>
          <w:sz w:val="20"/>
          <w:szCs w:val="20"/>
        </w:rPr>
        <w:t>; ES Grade, Edmondson-Steiner grade; GGT, gamma-</w:t>
      </w:r>
      <w:proofErr w:type="spellStart"/>
      <w:r w:rsidRPr="0055333D">
        <w:rPr>
          <w:rFonts w:ascii="Arial" w:hAnsi="Arial" w:cs="Arial"/>
          <w:sz w:val="20"/>
          <w:szCs w:val="20"/>
        </w:rPr>
        <w:t>glutamyltransferase</w:t>
      </w:r>
      <w:proofErr w:type="spellEnd"/>
      <w:r w:rsidRPr="0055333D">
        <w:rPr>
          <w:rFonts w:ascii="Arial" w:hAnsi="Arial" w:cs="Arial"/>
          <w:sz w:val="20"/>
          <w:szCs w:val="20"/>
        </w:rPr>
        <w:t xml:space="preserve">; PS, performance status; </w:t>
      </w:r>
      <w:proofErr w:type="spellStart"/>
      <w:r w:rsidRPr="0055333D">
        <w:rPr>
          <w:rFonts w:ascii="Arial" w:hAnsi="Arial" w:cs="Arial"/>
          <w:sz w:val="20"/>
          <w:szCs w:val="20"/>
        </w:rPr>
        <w:t>TBil</w:t>
      </w:r>
      <w:proofErr w:type="spellEnd"/>
      <w:r w:rsidRPr="0055333D">
        <w:rPr>
          <w:rFonts w:ascii="Arial" w:hAnsi="Arial" w:cs="Arial"/>
          <w:sz w:val="20"/>
          <w:szCs w:val="20"/>
        </w:rPr>
        <w:t>, total bilirubin.</w:t>
      </w:r>
    </w:p>
    <w:p w14:paraId="4CBFBEE2" w14:textId="2448F7B8" w:rsidR="00025059" w:rsidRPr="0055333D" w:rsidRDefault="00025059" w:rsidP="00025059">
      <w:pPr>
        <w:rPr>
          <w:rFonts w:ascii="Arial" w:hAnsi="Arial" w:cs="Arial"/>
          <w:sz w:val="20"/>
          <w:szCs w:val="20"/>
        </w:rPr>
      </w:pPr>
    </w:p>
    <w:p w14:paraId="1C04E773" w14:textId="4EFD48F1" w:rsidR="00FC5B00" w:rsidRPr="0055333D" w:rsidRDefault="00FC5B00" w:rsidP="00FC5B00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/>
          <w:b/>
          <w:bCs/>
          <w:sz w:val="20"/>
          <w:szCs w:val="20"/>
        </w:rPr>
        <w:t xml:space="preserve">Supplementary Table 3 </w:t>
      </w:r>
      <w:r w:rsidRPr="0055333D">
        <w:rPr>
          <w:rFonts w:ascii="Arial" w:hAnsi="Arial" w:cs="Arial"/>
          <w:sz w:val="20"/>
          <w:szCs w:val="20"/>
        </w:rPr>
        <w:t>Univariate and multivariate Cox proportional hazard regression model for development of CNLC staging syst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07"/>
        <w:gridCol w:w="1139"/>
        <w:gridCol w:w="1395"/>
        <w:gridCol w:w="928"/>
        <w:gridCol w:w="222"/>
        <w:gridCol w:w="1139"/>
        <w:gridCol w:w="1395"/>
        <w:gridCol w:w="928"/>
      </w:tblGrid>
      <w:tr w:rsidR="00FC5B00" w:rsidRPr="0055333D" w14:paraId="3496A02B" w14:textId="77777777" w:rsidTr="00161ACE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518D8" w14:textId="69EA5818" w:rsidR="00FC5B00" w:rsidRPr="0055333D" w:rsidRDefault="00FC5B00" w:rsidP="00FC5B00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6CAFF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58C6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8905B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FC5B00" w:rsidRPr="0055333D" w14:paraId="7637194F" w14:textId="77777777" w:rsidTr="00161ACE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B5270" w14:textId="7BA0FBD7" w:rsidR="00FC5B00" w:rsidRPr="0055333D" w:rsidRDefault="00FC5B00" w:rsidP="00FC5B0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E64ABC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DE30B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I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8BE12E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86CB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21CE80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BB32D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I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5CBC6" w14:textId="77777777" w:rsidR="00FC5B00" w:rsidRPr="0055333D" w:rsidRDefault="00FC5B00" w:rsidP="00FC5B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5333D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14C73" w:rsidRPr="0055333D" w14:paraId="34A60998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D640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2B0B" w14:textId="540AFC2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A1E03" w14:textId="6AC37D7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1-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2AD5" w14:textId="01A6EDD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341A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93B2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141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9D14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31FA7DFF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379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BF31" w14:textId="29AC29A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ACC4" w14:textId="7F29AE3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831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BF9B" w14:textId="62F32DA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8670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2419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896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28B6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286CABF3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7C18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nderlying liver disease, 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AA78" w14:textId="76BCA1E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79E9" w14:textId="28678A6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91-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C1F4" w14:textId="4C1ABE3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7B7E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600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8CF2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D8A2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4E51B99A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EBC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irrhosis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6ABF" w14:textId="41E9C94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0351" w14:textId="1D9CC0B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75-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23C7" w14:textId="3132B87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4BC1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0960" w14:textId="42B0280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7A26" w14:textId="62B92B7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84-1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C838" w14:textId="4D2BFE6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714C73" w:rsidRPr="0055333D" w14:paraId="333062C2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7B2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PS, 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DDD5" w14:textId="5869D8E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09E0" w14:textId="5655E64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38-3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9384" w14:textId="33DE863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1130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916EF" w14:textId="20CDD83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A704" w14:textId="59CDFA1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79-1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1646" w14:textId="554DE98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173C8C50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275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Child-Pugh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E55F" w14:textId="283E7BD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3271" w14:textId="1595803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743-2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1D73" w14:textId="3648CEE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9D1F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67A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771D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80A2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489201F0" w14:textId="77777777" w:rsidTr="00BF47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9B27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lastRenderedPageBreak/>
              <w:t>Tbil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E297" w14:textId="7169BD4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6FE7" w14:textId="78F8C1C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2-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E1D5" w14:textId="1678DE5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9E51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5FAA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FF95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D6A9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477EA09E" w14:textId="77777777" w:rsidTr="00BF47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76F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9F99" w14:textId="3C9674C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74FE" w14:textId="21AEC02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07E5" w14:textId="510F4CB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AAF2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B5B9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2956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ABC0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11788E3F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C42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382A" w14:textId="478B491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9B71" w14:textId="63F97F8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-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2560" w14:textId="2DBC0A6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C038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1736" w14:textId="7D1BF75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378E" w14:textId="5B9FAC0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FA42" w14:textId="05A2EBF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714C73" w:rsidRPr="0055333D" w14:paraId="57E270A1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950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1544" w14:textId="04E3856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BE6C" w14:textId="5682E37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00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2494" w14:textId="7424B1A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189B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E02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1D19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1542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C261834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B2DF" w14:textId="291DE8A6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umor number, 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DB72" w14:textId="12563F1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745C" w14:textId="5CB0901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54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E65B" w14:textId="57E905C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1158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201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7C0F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1388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1BC6F39F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6DE4" w14:textId="02D33D66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85FD" w14:textId="261179A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23A9" w14:textId="1A4ECDB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92-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E1D7" w14:textId="67F5BC8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A79B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CF7C" w14:textId="23F20DF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8A48" w14:textId="2FB9EA1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46-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DBDF" w14:textId="4FCE898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5042C57E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D1C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ES grade, III/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168C" w14:textId="548098F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EEB8" w14:textId="4224430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411-2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FE55" w14:textId="2F5B745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D586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5CEE" w14:textId="628BD55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FBD7" w14:textId="29848EB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37BA" w14:textId="5D633AE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14C73" w:rsidRPr="0055333D" w14:paraId="4EB2EAA2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5455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apsule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0762" w14:textId="019C1AC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F37E2" w14:textId="2A6C0AD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56-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A78C" w14:textId="214F2BC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ACE1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19DE" w14:textId="6D35EA7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234D" w14:textId="528353B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541-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3005" w14:textId="455589B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714C73" w:rsidRPr="0055333D" w14:paraId="136E452F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93F" w14:textId="4A5EB986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Satellite nodules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EB0B" w14:textId="6873AD6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F7F0" w14:textId="352C46F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765-3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7E3D" w14:textId="600DB19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D202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8DA4" w14:textId="4605C2E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8A2B" w14:textId="7F9DB37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35-1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794D" w14:textId="40F3E0D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714C73" w:rsidRPr="0055333D" w14:paraId="003F5C7B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71F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icrovascular invasion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78D6" w14:textId="3161F32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628B" w14:textId="449F8F1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122-2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15D6" w14:textId="215FF00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741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19BB" w14:textId="6EB9B87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5D527" w14:textId="695CC58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25-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182D" w14:textId="2059152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14C73" w:rsidRPr="0055333D" w14:paraId="2668786D" w14:textId="77777777" w:rsidTr="00BF47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7DE7" w14:textId="77777777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Macrovascular invasion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9C8A2" w14:textId="14FCC61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BC29" w14:textId="2722501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842-5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3D9F" w14:textId="08E9E3E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D69A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A39E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BDCA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BC9D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7E7CA143" w14:textId="77777777" w:rsidTr="00BF47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B994" w14:textId="4CE74DA5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reoperative treatment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1D4A" w14:textId="11466EE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4E0A" w14:textId="20C6B70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613-2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AB48" w14:textId="7D2433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8DDF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7E00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A59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22D3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49EDD4C7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26A" w14:textId="185FC35F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Postoperative adjuvant treatment, </w:t>
            </w:r>
            <w:proofErr w:type="gram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15B6" w14:textId="0DBD7CB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D2B7" w14:textId="1B10DCF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77-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8A06" w14:textId="2FA16BD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F653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A871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CC2B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74A6" w14:textId="77777777" w:rsidR="00714C73" w:rsidRPr="0055333D" w:rsidRDefault="00714C73" w:rsidP="00714C73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714C73" w:rsidRPr="0055333D" w14:paraId="6530CD2F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347" w14:textId="2F0CB9F6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CNLC Stage (Ref=CNLC 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a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BDI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9498" w14:textId="1A2CE55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50FA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64C8" w14:textId="0128173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1DF5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F68C" w14:textId="11A52F7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620E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7D0A" w14:textId="3941DA2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6D2B3547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7B4A" w14:textId="375C9BE5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b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78FC" w14:textId="4F262BC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30BE" w14:textId="2DE10FF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704-2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B0A7" w14:textId="44AFE1D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E962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3209" w14:textId="721471F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7084" w14:textId="4C1A267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95-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4B80" w14:textId="016DD3B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714C73" w:rsidRPr="0055333D" w14:paraId="28BD0082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E572" w14:textId="77021336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Ia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1B9C" w14:textId="3B0E141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F74F" w14:textId="094AA92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214-4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37B1" w14:textId="314F8DF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384D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A1E4" w14:textId="1B405A0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58FB" w14:textId="111BCD0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311-2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7503" w14:textId="7FE7EAD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714C73" w:rsidRPr="0055333D" w14:paraId="29BDA2D8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DFC" w14:textId="3A07031B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IIb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E6AE" w14:textId="0412218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7E0D" w14:textId="3467D95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566-8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6E38" w14:textId="5B97C48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4EB4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52F7" w14:textId="6C4A7EE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A611" w14:textId="33CB20A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587-4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E04D" w14:textId="023FB5C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2B47C037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D23" w14:textId="68B503DE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IIIa BDI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DB4B" w14:textId="7D6A0F23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9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B585" w14:textId="19D6934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7.187-12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9107" w14:textId="647AA35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67A0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33CC" w14:textId="641B205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0EAD" w14:textId="5D17CF4B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915-5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B618" w14:textId="2406B0E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6E2C872B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D71" w14:textId="6C540F6E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a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927C" w14:textId="2B85952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7165" w14:textId="229E7EB5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331-5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FB11" w14:textId="19A60C72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B10A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9BD5" w14:textId="132A9F9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13FF" w14:textId="04B280B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656-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DA67" w14:textId="546456B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2475B1D4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703C" w14:textId="208F2F40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b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9220" w14:textId="7712E50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B7C8" w14:textId="60C7A3C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127-8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4BB2" w14:textId="55FDD01F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D5EA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3B37" w14:textId="2151BC48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7237" w14:textId="370B5CC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959-4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7B86" w14:textId="3518FF1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4C73" w:rsidRPr="0055333D" w14:paraId="36062DF9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5F1" w14:textId="19C0EA35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</w:t>
            </w:r>
            <w:proofErr w:type="spellStart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IIa</w:t>
            </w:r>
            <w:proofErr w:type="spellEnd"/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BDI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83AC" w14:textId="1B45B75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5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1E25" w14:textId="0B279B3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579-1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6848" w14:textId="5CD80D0E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48ED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A3D5" w14:textId="44017B09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066A" w14:textId="4A881794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409-6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B06D" w14:textId="52D62DC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714C73" w:rsidRPr="0055333D" w14:paraId="4CF3A868" w14:textId="77777777" w:rsidTr="00BF4762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8446" w14:textId="41113960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IIb BDI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C52A99" w14:textId="27A8D68C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6.4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02020" w14:textId="6C69D1E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035-20.3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D3EDE" w14:textId="0D66BA0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C1C349" w14:textId="7777777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D8BEE" w14:textId="15878C1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3.3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9DFD15" w14:textId="1A918F6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.035-10.7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02DD62" w14:textId="01CBBCE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714C73" w:rsidRPr="0055333D" w14:paraId="7A11F704" w14:textId="77777777" w:rsidTr="00BF47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7346" w14:textId="54FFBA99" w:rsidR="00714C73" w:rsidRPr="0055333D" w:rsidRDefault="00714C73" w:rsidP="00714C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  CNLC IIIa BDI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A327EF" w14:textId="39379FBA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12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3FDE0E" w14:textId="200AFE9D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8.08-18.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369DF2" w14:textId="2209BC6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56251B" w14:textId="6A8C6160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DA4EA1" w14:textId="2C3CD6F6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4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075DD1" w14:textId="2A97E061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2.735-7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A6E0FD" w14:textId="34260107" w:rsidR="00714C73" w:rsidRPr="0055333D" w:rsidRDefault="00714C73" w:rsidP="00714C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194E3F80" w14:textId="18A44CEF" w:rsidR="00FC5B00" w:rsidRPr="0055333D" w:rsidRDefault="00FC5B00" w:rsidP="00FC5B00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/>
          <w:sz w:val="20"/>
          <w:szCs w:val="20"/>
        </w:rPr>
        <w:t xml:space="preserve">Abbreviations: AFP, alpha-fetoprotein; ALP, alkaline phosphatase; </w:t>
      </w:r>
      <w:r w:rsidR="001403A5" w:rsidRPr="0055333D">
        <w:rPr>
          <w:rFonts w:ascii="Arial" w:hAnsi="Arial" w:cs="Arial"/>
          <w:sz w:val="20"/>
          <w:szCs w:val="20"/>
        </w:rPr>
        <w:t>BDI</w:t>
      </w:r>
      <w:r w:rsidRPr="0055333D">
        <w:rPr>
          <w:rFonts w:ascii="Arial" w:hAnsi="Arial" w:cs="Arial"/>
          <w:sz w:val="20"/>
          <w:szCs w:val="20"/>
        </w:rPr>
        <w:t xml:space="preserve">, bile duct </w:t>
      </w:r>
      <w:r w:rsidR="001403A5" w:rsidRPr="0055333D">
        <w:rPr>
          <w:rFonts w:ascii="Arial" w:hAnsi="Arial" w:cs="Arial"/>
          <w:sz w:val="20"/>
          <w:szCs w:val="20"/>
        </w:rPr>
        <w:t>invasion</w:t>
      </w:r>
      <w:r w:rsidRPr="0055333D">
        <w:rPr>
          <w:rFonts w:ascii="Arial" w:hAnsi="Arial" w:cs="Arial"/>
          <w:sz w:val="20"/>
          <w:szCs w:val="20"/>
        </w:rPr>
        <w:t>; CNLC, China liver cancer; ES Grade, Edmondson-Steiner grade; GGT, gamma-</w:t>
      </w:r>
      <w:proofErr w:type="spellStart"/>
      <w:r w:rsidRPr="0055333D">
        <w:rPr>
          <w:rFonts w:ascii="Arial" w:hAnsi="Arial" w:cs="Arial"/>
          <w:sz w:val="20"/>
          <w:szCs w:val="20"/>
        </w:rPr>
        <w:t>glutamyltransferase</w:t>
      </w:r>
      <w:proofErr w:type="spellEnd"/>
      <w:r w:rsidRPr="0055333D">
        <w:rPr>
          <w:rFonts w:ascii="Arial" w:hAnsi="Arial" w:cs="Arial"/>
          <w:sz w:val="20"/>
          <w:szCs w:val="20"/>
        </w:rPr>
        <w:t xml:space="preserve">; PS, performance status; </w:t>
      </w:r>
      <w:proofErr w:type="spellStart"/>
      <w:r w:rsidRPr="0055333D">
        <w:rPr>
          <w:rFonts w:ascii="Arial" w:hAnsi="Arial" w:cs="Arial"/>
          <w:sz w:val="20"/>
          <w:szCs w:val="20"/>
        </w:rPr>
        <w:t>TBil</w:t>
      </w:r>
      <w:proofErr w:type="spellEnd"/>
      <w:r w:rsidRPr="0055333D">
        <w:rPr>
          <w:rFonts w:ascii="Arial" w:hAnsi="Arial" w:cs="Arial"/>
          <w:sz w:val="20"/>
          <w:szCs w:val="20"/>
        </w:rPr>
        <w:t>, total bilirubin.</w:t>
      </w:r>
    </w:p>
    <w:p w14:paraId="39906149" w14:textId="72F0FF30" w:rsidR="00B12917" w:rsidRPr="0055333D" w:rsidRDefault="00B12917" w:rsidP="00025059">
      <w:pPr>
        <w:rPr>
          <w:rFonts w:ascii="Arial" w:hAnsi="Arial" w:cs="Arial"/>
          <w:sz w:val="20"/>
          <w:szCs w:val="20"/>
        </w:rPr>
      </w:pPr>
    </w:p>
    <w:p w14:paraId="2C9EDFB2" w14:textId="5ED3C021" w:rsidR="007F7323" w:rsidRPr="0055333D" w:rsidRDefault="00B12917" w:rsidP="007F7323">
      <w:pPr>
        <w:rPr>
          <w:rFonts w:ascii="Arial" w:hAnsi="Arial" w:cs="Arial"/>
          <w:b/>
          <w:bCs/>
          <w:sz w:val="20"/>
          <w:szCs w:val="20"/>
        </w:rPr>
      </w:pPr>
      <w:r w:rsidRPr="0055333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7F7323" w:rsidRPr="0055333D">
        <w:rPr>
          <w:rFonts w:ascii="Arial" w:hAnsi="Arial" w:cs="Arial"/>
          <w:b/>
          <w:bCs/>
          <w:sz w:val="20"/>
          <w:szCs w:val="20"/>
        </w:rPr>
        <w:t>4</w:t>
      </w:r>
      <w:r w:rsidRPr="0055333D">
        <w:rPr>
          <w:rFonts w:ascii="Arial" w:hAnsi="Arial" w:cs="Arial"/>
          <w:b/>
          <w:bCs/>
          <w:sz w:val="20"/>
          <w:szCs w:val="20"/>
        </w:rPr>
        <w:t xml:space="preserve"> </w:t>
      </w:r>
      <w:r w:rsidRPr="0055333D">
        <w:rPr>
          <w:rFonts w:ascii="Arial" w:hAnsi="Arial" w:cs="Arial" w:hint="eastAsia"/>
          <w:sz w:val="20"/>
          <w:szCs w:val="20"/>
        </w:rPr>
        <w:t>D</w:t>
      </w:r>
      <w:r w:rsidRPr="0055333D">
        <w:rPr>
          <w:rFonts w:ascii="Arial" w:hAnsi="Arial" w:cs="Arial"/>
          <w:sz w:val="20"/>
          <w:szCs w:val="20"/>
        </w:rPr>
        <w:t>efinitions of adjusted staging sys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2156"/>
        <w:gridCol w:w="1693"/>
        <w:gridCol w:w="1603"/>
        <w:gridCol w:w="2402"/>
        <w:gridCol w:w="1753"/>
        <w:gridCol w:w="1567"/>
        <w:gridCol w:w="1724"/>
      </w:tblGrid>
      <w:tr w:rsidR="007F7323" w:rsidRPr="0055333D" w14:paraId="3DF4C803" w14:textId="77777777" w:rsidTr="007F7323">
        <w:tc>
          <w:tcPr>
            <w:tcW w:w="0" w:type="auto"/>
          </w:tcPr>
          <w:p w14:paraId="7782651D" w14:textId="2BADB00D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B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CLC</w:t>
            </w:r>
          </w:p>
        </w:tc>
        <w:tc>
          <w:tcPr>
            <w:tcW w:w="0" w:type="auto"/>
          </w:tcPr>
          <w:p w14:paraId="606E02FE" w14:textId="5026E9C0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BCLC stage 0</w:t>
            </w:r>
          </w:p>
        </w:tc>
        <w:tc>
          <w:tcPr>
            <w:tcW w:w="0" w:type="auto"/>
          </w:tcPr>
          <w:p w14:paraId="7775C36E" w14:textId="7FE25871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BCLC stage A</w:t>
            </w:r>
          </w:p>
        </w:tc>
        <w:tc>
          <w:tcPr>
            <w:tcW w:w="0" w:type="auto"/>
          </w:tcPr>
          <w:p w14:paraId="7BD74825" w14:textId="2967E442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BCLC stage B</w:t>
            </w:r>
          </w:p>
        </w:tc>
        <w:tc>
          <w:tcPr>
            <w:tcW w:w="0" w:type="auto"/>
          </w:tcPr>
          <w:p w14:paraId="0CF7B6F2" w14:textId="11AC7F89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BCLC stage C</w:t>
            </w:r>
          </w:p>
        </w:tc>
        <w:tc>
          <w:tcPr>
            <w:tcW w:w="0" w:type="auto"/>
          </w:tcPr>
          <w:p w14:paraId="16320D00" w14:textId="21A57028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BCLC stage D</w:t>
            </w:r>
          </w:p>
        </w:tc>
        <w:tc>
          <w:tcPr>
            <w:tcW w:w="0" w:type="auto"/>
          </w:tcPr>
          <w:p w14:paraId="19297D7D" w14:textId="77777777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BFD8A2" w14:textId="77777777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F7323" w:rsidRPr="0055333D" w14:paraId="12EC78D9" w14:textId="77777777" w:rsidTr="007F7323">
        <w:tc>
          <w:tcPr>
            <w:tcW w:w="0" w:type="auto"/>
          </w:tcPr>
          <w:p w14:paraId="72A9ED0F" w14:textId="6277A28F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55333D">
              <w:rPr>
                <w:rFonts w:ascii="Arial" w:hAnsi="Arial" w:cs="Arial"/>
                <w:sz w:val="20"/>
                <w:szCs w:val="20"/>
              </w:rPr>
              <w:t>efinition</w:t>
            </w:r>
          </w:p>
        </w:tc>
        <w:tc>
          <w:tcPr>
            <w:tcW w:w="0" w:type="auto"/>
          </w:tcPr>
          <w:p w14:paraId="7BF84DB5" w14:textId="61F84123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55333D">
              <w:rPr>
                <w:rFonts w:ascii="Arial" w:hAnsi="Arial" w:cs="Arial"/>
                <w:sz w:val="20"/>
                <w:szCs w:val="20"/>
              </w:rPr>
              <w:t>tumour</w:t>
            </w:r>
            <w:proofErr w:type="spellEnd"/>
            <w:r w:rsidRPr="0055333D">
              <w:rPr>
                <w:rFonts w:ascii="Arial" w:hAnsi="Arial" w:cs="Arial"/>
                <w:sz w:val="20"/>
                <w:szCs w:val="20"/>
              </w:rPr>
              <w:t xml:space="preserve"> &lt;2 cm in diameter without vascular invasion/satellites, </w:t>
            </w:r>
            <w:r w:rsidRPr="0055333D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55333D">
              <w:rPr>
                <w:rFonts w:ascii="Arial" w:hAnsi="Arial" w:cs="Arial"/>
                <w:sz w:val="20"/>
                <w:szCs w:val="20"/>
              </w:rPr>
              <w:t>reserved liver function, PS 0.</w:t>
            </w:r>
          </w:p>
        </w:tc>
        <w:tc>
          <w:tcPr>
            <w:tcW w:w="0" w:type="auto"/>
          </w:tcPr>
          <w:p w14:paraId="7FCA234B" w14:textId="6BAAFAB6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 xml:space="preserve">single </w:t>
            </w:r>
            <w:proofErr w:type="spellStart"/>
            <w:r w:rsidRPr="0055333D">
              <w:rPr>
                <w:rFonts w:ascii="Arial" w:hAnsi="Arial" w:cs="Arial"/>
                <w:sz w:val="20"/>
                <w:szCs w:val="20"/>
              </w:rPr>
              <w:t>tumours</w:t>
            </w:r>
            <w:proofErr w:type="spellEnd"/>
            <w:r w:rsidRPr="0055333D">
              <w:rPr>
                <w:rFonts w:ascii="Arial" w:hAnsi="Arial" w:cs="Arial"/>
                <w:sz w:val="20"/>
                <w:szCs w:val="20"/>
              </w:rPr>
              <w:t xml:space="preserve"> &gt;2 cm or three nodules &lt;3 cm in diameter, preserved liver function, PS 0.</w:t>
            </w:r>
          </w:p>
        </w:tc>
        <w:tc>
          <w:tcPr>
            <w:tcW w:w="0" w:type="auto"/>
          </w:tcPr>
          <w:p w14:paraId="08B8EEE8" w14:textId="5AF69933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 xml:space="preserve">multinodular or bile duct invasion, </w:t>
            </w:r>
            <w:r w:rsidRPr="0055333D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55333D">
              <w:rPr>
                <w:rFonts w:ascii="Arial" w:hAnsi="Arial" w:cs="Arial"/>
                <w:sz w:val="20"/>
                <w:szCs w:val="20"/>
              </w:rPr>
              <w:t>reserved liver function, PS 0.</w:t>
            </w:r>
          </w:p>
        </w:tc>
        <w:tc>
          <w:tcPr>
            <w:tcW w:w="0" w:type="auto"/>
          </w:tcPr>
          <w:p w14:paraId="39B1FB18" w14:textId="145C7469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portal invasion/extrahepatic spread, preserved liver function, PS 1-2.</w:t>
            </w:r>
          </w:p>
        </w:tc>
        <w:tc>
          <w:tcPr>
            <w:tcW w:w="0" w:type="auto"/>
          </w:tcPr>
          <w:p w14:paraId="7BFAA620" w14:textId="754EF61F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Not transplantable HCC, end-stage liver function, PS 3-4.</w:t>
            </w:r>
          </w:p>
        </w:tc>
        <w:tc>
          <w:tcPr>
            <w:tcW w:w="0" w:type="auto"/>
          </w:tcPr>
          <w:p w14:paraId="59C414BB" w14:textId="77777777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5C348E" w14:textId="77777777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7323" w:rsidRPr="0055333D" w14:paraId="3F86B312" w14:textId="77777777" w:rsidTr="007F7323">
        <w:tc>
          <w:tcPr>
            <w:tcW w:w="0" w:type="auto"/>
          </w:tcPr>
          <w:p w14:paraId="14E4CBE4" w14:textId="7404DD5C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JCC</w:t>
            </w:r>
            <w:r w:rsidR="00714C73"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86EA001" w14:textId="14129641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6FD065A" w14:textId="2B842057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E9892F" w14:textId="6DA72EE8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1a</w:t>
            </w:r>
          </w:p>
        </w:tc>
        <w:tc>
          <w:tcPr>
            <w:tcW w:w="0" w:type="auto"/>
          </w:tcPr>
          <w:p w14:paraId="5140856C" w14:textId="76A64DA4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T1b</w:t>
            </w:r>
          </w:p>
        </w:tc>
        <w:tc>
          <w:tcPr>
            <w:tcW w:w="0" w:type="auto"/>
          </w:tcPr>
          <w:p w14:paraId="334B66AA" w14:textId="6DF1E7B2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EAE46D8" w14:textId="1B40835F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E0CA6D" w14:textId="3A0F4456" w:rsidR="007F7323" w:rsidRPr="0055333D" w:rsidRDefault="007F7323" w:rsidP="007F73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b/>
                <w:bCs/>
                <w:sz w:val="20"/>
                <w:szCs w:val="20"/>
              </w:rPr>
              <w:t>T</w:t>
            </w: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7F7323" w:rsidRPr="0055333D" w14:paraId="72B67626" w14:textId="77777777" w:rsidTr="007F7323">
        <w:tc>
          <w:tcPr>
            <w:tcW w:w="0" w:type="auto"/>
          </w:tcPr>
          <w:p w14:paraId="2D909EC5" w14:textId="517569AA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55333D">
              <w:rPr>
                <w:rFonts w:ascii="Arial" w:hAnsi="Arial" w:cs="Arial"/>
                <w:sz w:val="20"/>
                <w:szCs w:val="20"/>
              </w:rPr>
              <w:t>efinition</w:t>
            </w:r>
          </w:p>
        </w:tc>
        <w:tc>
          <w:tcPr>
            <w:tcW w:w="0" w:type="auto"/>
          </w:tcPr>
          <w:p w14:paraId="2027B9B8" w14:textId="30006A39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Primary tumor cannot be assessed</w:t>
            </w:r>
          </w:p>
        </w:tc>
        <w:tc>
          <w:tcPr>
            <w:tcW w:w="0" w:type="auto"/>
          </w:tcPr>
          <w:p w14:paraId="2F0C8CA1" w14:textId="66689EA0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No evidence of primary tumor</w:t>
            </w:r>
          </w:p>
        </w:tc>
        <w:tc>
          <w:tcPr>
            <w:tcW w:w="0" w:type="auto"/>
          </w:tcPr>
          <w:p w14:paraId="0F7BCC97" w14:textId="41EE2D02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Solitary tumor &lt;2 cm</w:t>
            </w:r>
          </w:p>
        </w:tc>
        <w:tc>
          <w:tcPr>
            <w:tcW w:w="0" w:type="auto"/>
          </w:tcPr>
          <w:p w14:paraId="1B647701" w14:textId="6F25DCBF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Solitary tum or &gt;2 cm without vascular invasion</w:t>
            </w:r>
          </w:p>
        </w:tc>
        <w:tc>
          <w:tcPr>
            <w:tcW w:w="0" w:type="auto"/>
          </w:tcPr>
          <w:p w14:paraId="7836130A" w14:textId="672ECDC5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Solitary tum or &gt;2 cm with vascular invasion, or multiple tumors, none &gt;5 cm</w:t>
            </w:r>
          </w:p>
        </w:tc>
        <w:tc>
          <w:tcPr>
            <w:tcW w:w="0" w:type="auto"/>
          </w:tcPr>
          <w:p w14:paraId="4D8550E1" w14:textId="37A3AF57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Multiple tumors, at least one of which is &gt;5 cm, or bile duct invasion</w:t>
            </w:r>
          </w:p>
        </w:tc>
        <w:tc>
          <w:tcPr>
            <w:tcW w:w="0" w:type="auto"/>
          </w:tcPr>
          <w:p w14:paraId="0E7CB776" w14:textId="3D254EE7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Single tumor or multiple tumors of any size involving a major branch of the portal vein or hepatic vein, or tumor(s) with direct invasion of adjacent organs other than the gallbladder or with perforation of visceral peritoneum</w:t>
            </w:r>
          </w:p>
        </w:tc>
      </w:tr>
      <w:tr w:rsidR="007F7323" w:rsidRPr="0055333D" w14:paraId="0D0953D6" w14:textId="77777777" w:rsidTr="007F7323">
        <w:tc>
          <w:tcPr>
            <w:tcW w:w="0" w:type="auto"/>
          </w:tcPr>
          <w:p w14:paraId="5CDF7EB2" w14:textId="1BDD0A20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55333D">
              <w:rPr>
                <w:rFonts w:ascii="Arial" w:hAnsi="Arial" w:cs="Arial"/>
                <w:sz w:val="20"/>
                <w:szCs w:val="20"/>
              </w:rPr>
              <w:t>NLC</w:t>
            </w:r>
          </w:p>
        </w:tc>
        <w:tc>
          <w:tcPr>
            <w:tcW w:w="0" w:type="auto"/>
          </w:tcPr>
          <w:p w14:paraId="050C6C47" w14:textId="5CF2C0F0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NLC Stage </w:t>
            </w:r>
            <w:proofErr w:type="spellStart"/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0" w:type="auto"/>
          </w:tcPr>
          <w:p w14:paraId="48A28BB3" w14:textId="4757D13F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NLC Stage </w:t>
            </w:r>
            <w:proofErr w:type="spellStart"/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0" w:type="auto"/>
          </w:tcPr>
          <w:p w14:paraId="1ED63CCD" w14:textId="0F03322F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NLC Stage </w:t>
            </w:r>
            <w:proofErr w:type="spellStart"/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Ia</w:t>
            </w:r>
            <w:proofErr w:type="spellEnd"/>
          </w:p>
        </w:tc>
        <w:tc>
          <w:tcPr>
            <w:tcW w:w="0" w:type="auto"/>
          </w:tcPr>
          <w:p w14:paraId="1BE75818" w14:textId="5705733A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NLC Stage IIb</w:t>
            </w:r>
          </w:p>
        </w:tc>
        <w:tc>
          <w:tcPr>
            <w:tcW w:w="0" w:type="auto"/>
          </w:tcPr>
          <w:p w14:paraId="152B5F79" w14:textId="4D1FCD1F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>CNLC Stage IIIa</w:t>
            </w:r>
          </w:p>
        </w:tc>
        <w:tc>
          <w:tcPr>
            <w:tcW w:w="0" w:type="auto"/>
          </w:tcPr>
          <w:p w14:paraId="3BFA54C3" w14:textId="28BBDF51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NLC Stage </w:t>
            </w:r>
            <w:proofErr w:type="spellStart"/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IIb</w:t>
            </w:r>
            <w:proofErr w:type="spellEnd"/>
          </w:p>
        </w:tc>
        <w:tc>
          <w:tcPr>
            <w:tcW w:w="0" w:type="auto"/>
          </w:tcPr>
          <w:p w14:paraId="0D929256" w14:textId="4FD98FE3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NLC Stage IV</w:t>
            </w:r>
          </w:p>
        </w:tc>
      </w:tr>
      <w:tr w:rsidR="007F7323" w:rsidRPr="0055333D" w14:paraId="40A14FBE" w14:textId="77777777" w:rsidTr="007F7323">
        <w:tc>
          <w:tcPr>
            <w:tcW w:w="0" w:type="auto"/>
          </w:tcPr>
          <w:p w14:paraId="39E1F13D" w14:textId="20637D78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55333D">
              <w:rPr>
                <w:rFonts w:ascii="Arial" w:hAnsi="Arial" w:cs="Arial"/>
                <w:sz w:val="20"/>
                <w:szCs w:val="20"/>
              </w:rPr>
              <w:t>efinition</w:t>
            </w:r>
          </w:p>
        </w:tc>
        <w:tc>
          <w:tcPr>
            <w:tcW w:w="0" w:type="auto"/>
          </w:tcPr>
          <w:p w14:paraId="2BF0895A" w14:textId="445A2F83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a performance status (PS) score of 0 to 2, Child-Pugh A/B liver function, a solitary tumor with a diameter of ≤5 cm, and absence of vascular invasion or extrahepatic metastasis.</w:t>
            </w:r>
          </w:p>
        </w:tc>
        <w:tc>
          <w:tcPr>
            <w:tcW w:w="0" w:type="auto"/>
          </w:tcPr>
          <w:p w14:paraId="45D21384" w14:textId="175E013E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a PS score of 0 to 2, Child-Pugh A/B liver function, a solitary tumor with a diameter of &gt;5 cm, or 2 to 3 tumors with a maximum diameter ≤3 cm, and absence of vascular invasion or extrahepatic metastasis.</w:t>
            </w:r>
          </w:p>
        </w:tc>
        <w:tc>
          <w:tcPr>
            <w:tcW w:w="0" w:type="auto"/>
          </w:tcPr>
          <w:p w14:paraId="27439648" w14:textId="7B584A50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a PS score of 0 to 2, Child-Pugh A/B liver function, 2 to 3 tumors with a maximum diameter &gt;3 cm, and absence of vascular invasion or extrahepatic metastasis.</w:t>
            </w:r>
          </w:p>
        </w:tc>
        <w:tc>
          <w:tcPr>
            <w:tcW w:w="0" w:type="auto"/>
          </w:tcPr>
          <w:p w14:paraId="66E90E23" w14:textId="6525EB74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a PS score of 0 to 2, Child-Pugh A/B liver function, bile duct invasion or ≥4 tumors regardless of tumor diameter, and absence of vascular invasion or extrahepatic metastasis.</w:t>
            </w:r>
          </w:p>
        </w:tc>
        <w:tc>
          <w:tcPr>
            <w:tcW w:w="0" w:type="auto"/>
          </w:tcPr>
          <w:p w14:paraId="15D04795" w14:textId="24B02E3A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a PS score of 0 to 2, Child-Pugh A/B liver function, regardless of tumor status, and presence of vascular invasion but absence of extrahepatic metastasis.</w:t>
            </w:r>
          </w:p>
        </w:tc>
        <w:tc>
          <w:tcPr>
            <w:tcW w:w="0" w:type="auto"/>
          </w:tcPr>
          <w:p w14:paraId="7256E40F" w14:textId="55870ACD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a PS score of 0 to 2, Child-Pugh A/B liver function, regardless of tumor status and vascular invasion, and presence of extrahepatic metastasis.</w:t>
            </w:r>
          </w:p>
        </w:tc>
        <w:tc>
          <w:tcPr>
            <w:tcW w:w="0" w:type="auto"/>
          </w:tcPr>
          <w:p w14:paraId="0A7817DA" w14:textId="47F2D298" w:rsidR="007F7323" w:rsidRPr="0055333D" w:rsidRDefault="007F7323" w:rsidP="007F7323">
            <w:pPr>
              <w:rPr>
                <w:rFonts w:ascii="Arial" w:hAnsi="Arial" w:cs="Arial"/>
                <w:sz w:val="20"/>
                <w:szCs w:val="20"/>
              </w:rPr>
            </w:pPr>
            <w:r w:rsidRPr="0055333D">
              <w:rPr>
                <w:rFonts w:ascii="Arial" w:hAnsi="Arial" w:cs="Arial"/>
                <w:sz w:val="20"/>
                <w:szCs w:val="20"/>
              </w:rPr>
              <w:t>a PS score of 3 to 4, Child-Pugh C liver function, regardless of tumor status, vascular invasion, and extrahepatic metastasis.</w:t>
            </w:r>
          </w:p>
        </w:tc>
      </w:tr>
    </w:tbl>
    <w:p w14:paraId="4CFAAE86" w14:textId="30E10C4A" w:rsidR="006C5301" w:rsidRPr="0055333D" w:rsidRDefault="006C5301" w:rsidP="007F7323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/>
          <w:sz w:val="20"/>
          <w:szCs w:val="20"/>
        </w:rPr>
        <w:t>The highlight is the content of the change.</w:t>
      </w:r>
    </w:p>
    <w:p w14:paraId="09053F74" w14:textId="0479BAAA" w:rsidR="007F7323" w:rsidRPr="00B12917" w:rsidRDefault="00714C73" w:rsidP="007F7323">
      <w:pPr>
        <w:rPr>
          <w:rFonts w:ascii="Arial" w:hAnsi="Arial" w:cs="Arial"/>
          <w:sz w:val="20"/>
          <w:szCs w:val="20"/>
        </w:rPr>
      </w:pPr>
      <w:r w:rsidRPr="0055333D">
        <w:rPr>
          <w:rFonts w:ascii="Arial" w:hAnsi="Arial" w:cs="Arial" w:hint="eastAsia"/>
          <w:sz w:val="20"/>
          <w:szCs w:val="20"/>
        </w:rPr>
        <w:t>*</w:t>
      </w:r>
      <w:r w:rsidRPr="0055333D">
        <w:rPr>
          <w:rFonts w:ascii="Arial" w:hAnsi="Arial" w:cs="Arial"/>
          <w:sz w:val="20"/>
          <w:szCs w:val="20"/>
        </w:rPr>
        <w:t>T stage was adjusted, N stage and M stage was unchanged, stages are still judged according to the combination of TNM</w:t>
      </w:r>
      <w:r w:rsidR="00E776D7" w:rsidRPr="0055333D">
        <w:rPr>
          <w:rFonts w:ascii="Arial" w:hAnsi="Arial" w:cs="Arial"/>
          <w:sz w:val="20"/>
          <w:szCs w:val="20"/>
        </w:rPr>
        <w:t>.</w:t>
      </w:r>
    </w:p>
    <w:sectPr w:rsidR="007F7323" w:rsidRPr="00B12917" w:rsidSect="007F73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B1E73" w14:textId="77777777" w:rsidR="00442C47" w:rsidRDefault="00442C47" w:rsidP="00025059">
      <w:r>
        <w:separator/>
      </w:r>
    </w:p>
  </w:endnote>
  <w:endnote w:type="continuationSeparator" w:id="0">
    <w:p w14:paraId="0446EE85" w14:textId="77777777" w:rsidR="00442C47" w:rsidRDefault="00442C47" w:rsidP="00025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0669B" w14:textId="77777777" w:rsidR="00442C47" w:rsidRDefault="00442C47" w:rsidP="00025059">
      <w:r>
        <w:separator/>
      </w:r>
    </w:p>
  </w:footnote>
  <w:footnote w:type="continuationSeparator" w:id="0">
    <w:p w14:paraId="1736D84E" w14:textId="77777777" w:rsidR="00442C47" w:rsidRDefault="00442C47" w:rsidP="00025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84"/>
    <w:rsid w:val="00002A2F"/>
    <w:rsid w:val="000110AC"/>
    <w:rsid w:val="00025059"/>
    <w:rsid w:val="000B12C2"/>
    <w:rsid w:val="001403A5"/>
    <w:rsid w:val="00161ACE"/>
    <w:rsid w:val="0042003F"/>
    <w:rsid w:val="00442C47"/>
    <w:rsid w:val="004D3F55"/>
    <w:rsid w:val="0055333D"/>
    <w:rsid w:val="00694284"/>
    <w:rsid w:val="006C5301"/>
    <w:rsid w:val="00714C73"/>
    <w:rsid w:val="007F7323"/>
    <w:rsid w:val="00941FDF"/>
    <w:rsid w:val="00A069A9"/>
    <w:rsid w:val="00B12917"/>
    <w:rsid w:val="00E776D7"/>
    <w:rsid w:val="00E95602"/>
    <w:rsid w:val="00FC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ACC20A9"/>
  <w15:chartTrackingRefBased/>
  <w15:docId w15:val="{AB5712A6-027A-4A1F-A1A0-236F8289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0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0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059"/>
    <w:rPr>
      <w:sz w:val="18"/>
      <w:szCs w:val="18"/>
    </w:rPr>
  </w:style>
  <w:style w:type="table" w:styleId="TableGrid">
    <w:name w:val="Table Grid"/>
    <w:basedOn w:val="TableNormal"/>
    <w:uiPriority w:val="39"/>
    <w:rsid w:val="007F7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6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6</Pages>
  <Words>1325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Naimeng Liu</cp:lastModifiedBy>
  <cp:revision>10</cp:revision>
  <dcterms:created xsi:type="dcterms:W3CDTF">2021-01-14T07:39:00Z</dcterms:created>
  <dcterms:modified xsi:type="dcterms:W3CDTF">2021-09-28T14:47:00Z</dcterms:modified>
</cp:coreProperties>
</file>